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66ED5" w14:textId="3FB9C06B" w:rsidR="00D74C2E" w:rsidRDefault="00D74C2E" w:rsidP="00D74C2E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13215731"/>
      <w:r w:rsidRPr="0023042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E474A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064BAA">
        <w:rPr>
          <w:rFonts w:ascii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5103"/>
        <w:gridCol w:w="1638"/>
      </w:tblGrid>
      <w:tr w:rsidR="00D74C2E" w14:paraId="24989917" w14:textId="77777777" w:rsidTr="00614962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4386EEC5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9A9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82CC1E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B79A9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DD587D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9A9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</w:tr>
      <w:tr w:rsidR="00D74C2E" w14:paraId="44459C74" w14:textId="77777777" w:rsidTr="00614962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5CD91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BEEB8" w14:textId="77777777" w:rsidR="00D74C2E" w:rsidRPr="00312F3B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972">
              <w:rPr>
                <w:rFonts w:ascii="Times New Roman" w:hAnsi="Times New Roman" w:cs="Times New Roman"/>
                <w:sz w:val="24"/>
                <w:szCs w:val="24"/>
              </w:rPr>
              <w:t>CACCGTGAAGACCGCCAGATAC</w:t>
            </w:r>
          </w:p>
        </w:tc>
        <w:tc>
          <w:tcPr>
            <w:tcW w:w="16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1E7C8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74C2E" w14:paraId="58CF1AA7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D8FDBD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2F1AECE" w14:textId="77777777" w:rsidR="00D74C2E" w:rsidRPr="00312F3B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972">
              <w:rPr>
                <w:rFonts w:ascii="Times New Roman" w:hAnsi="Times New Roman" w:cs="Times New Roman"/>
                <w:sz w:val="24"/>
                <w:szCs w:val="24"/>
              </w:rPr>
              <w:t>AGATGGGACGCCCTGCTGTC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FDA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7FE93C73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3E65D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l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D5B589" w14:textId="77777777" w:rsidR="00D74C2E" w:rsidRPr="002D55F2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972">
              <w:rPr>
                <w:rFonts w:ascii="Times New Roman" w:hAnsi="Times New Roman" w:cs="Times New Roman"/>
                <w:sz w:val="24"/>
                <w:szCs w:val="24"/>
              </w:rPr>
              <w:t>GGTGGTGACGTTGGCGGAAG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06BC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74C2E" w14:paraId="0D95C020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C10608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l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113D4B" w14:textId="77777777" w:rsidR="00D74C2E" w:rsidRPr="002D55F2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972">
              <w:rPr>
                <w:rFonts w:ascii="Times New Roman" w:hAnsi="Times New Roman" w:cs="Times New Roman"/>
                <w:sz w:val="24"/>
                <w:szCs w:val="24"/>
              </w:rPr>
              <w:t>AGCGACGTGCCACATCTTCATC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3EA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0C397A28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F8403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rZ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C4B82E" w14:textId="77777777" w:rsidR="00D74C2E" w:rsidRPr="005E37EC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TCTTGGATTCTGGCACGCTG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7EA6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D74C2E" w14:paraId="2F35B0A3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0FFE7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rZ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A1DBF8" w14:textId="77777777" w:rsidR="00D74C2E" w:rsidRPr="002D55F2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TCCGTTCATCTTGTTCTTCACGAG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908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10F52344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9C6210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r</w:t>
            </w:r>
            <w:r w:rsidRPr="00B7656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EDCBC9" w14:textId="77777777" w:rsidR="00D74C2E" w:rsidRPr="005E37EC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GTTGACGTTAAACGATCTTGCTGT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8103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</w:tr>
      <w:tr w:rsidR="00D74C2E" w14:paraId="4BCB5B2F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56981C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r</w:t>
            </w:r>
            <w:r w:rsidRPr="00B7656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162AAF" w14:textId="77777777" w:rsidR="00D74C2E" w:rsidRPr="005E37EC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AACTCTCCTGTAGCCAGTTTTAGA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647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3D6B6855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76031F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62AF6C" w14:textId="77777777" w:rsidR="00D74C2E" w:rsidRPr="005E37EC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CCGGGTGATTGAGCTTGACC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C96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D74C2E" w14:paraId="109CD532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8E5EB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D48A84" w14:textId="77777777" w:rsidR="00D74C2E" w:rsidRPr="005E37EC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7EC">
              <w:rPr>
                <w:rFonts w:ascii="Times New Roman" w:hAnsi="Times New Roman" w:cs="Times New Roman"/>
                <w:sz w:val="24"/>
                <w:szCs w:val="24"/>
              </w:rPr>
              <w:t>TGTAGGAGCGAAATGGGTGT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2C357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34DE7A3E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ABAAEA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C8C559" w14:textId="77777777" w:rsidR="00D74C2E" w:rsidRPr="00883896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896">
              <w:rPr>
                <w:rFonts w:ascii="Times New Roman" w:hAnsi="Times New Roman" w:cs="Times New Roman"/>
                <w:sz w:val="24"/>
                <w:szCs w:val="24"/>
              </w:rPr>
              <w:t>ACGAACCACGTGCTCTATGC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C85D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D74C2E" w14:paraId="47E731C2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0469EC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56C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6074EE" w14:textId="77777777" w:rsidR="00D74C2E" w:rsidRPr="00883896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896">
              <w:rPr>
                <w:rFonts w:ascii="Times New Roman" w:hAnsi="Times New Roman" w:cs="Times New Roman"/>
                <w:sz w:val="24"/>
                <w:szCs w:val="24"/>
              </w:rPr>
              <w:t>CCTTGAGCCCATCGAACCCT</w:t>
            </w:r>
          </w:p>
        </w:tc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7B0B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C2E" w14:paraId="24AEA30D" w14:textId="77777777" w:rsidTr="0061496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6CCB60" w14:textId="77777777" w:rsidR="00D74C2E" w:rsidRPr="00B7656C" w:rsidRDefault="00D74C2E" w:rsidP="006149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etB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R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C2EAEE" w14:textId="77777777" w:rsidR="00D74C2E" w:rsidRPr="00883896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BA">
              <w:rPr>
                <w:rFonts w:ascii="Times New Roman" w:hAnsi="Times New Roman" w:cs="Times New Roman"/>
                <w:sz w:val="24"/>
                <w:szCs w:val="24"/>
              </w:rPr>
              <w:t>CGGTGTGCTGTTGAGATAACTGGTC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BB8A1F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</w:tr>
      <w:tr w:rsidR="00D74C2E" w14:paraId="224D2AAC" w14:textId="77777777" w:rsidTr="00614962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B1F0C1" w14:textId="77777777" w:rsidR="00D74C2E" w:rsidRPr="00B7656C" w:rsidRDefault="00D74C2E" w:rsidP="006149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t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R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DFD71" w14:textId="77777777" w:rsidR="00D74C2E" w:rsidRPr="00883896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BA">
              <w:rPr>
                <w:rFonts w:ascii="Times New Roman" w:hAnsi="Times New Roman" w:cs="Times New Roman"/>
                <w:sz w:val="24"/>
                <w:szCs w:val="24"/>
              </w:rPr>
              <w:t>AGTGTGCTCTGCTGGTTCAAGAATC</w:t>
            </w:r>
          </w:p>
        </w:tc>
        <w:tc>
          <w:tcPr>
            <w:tcW w:w="163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A0D661" w14:textId="77777777" w:rsidR="00D74C2E" w:rsidRPr="002B79A9" w:rsidRDefault="00D74C2E" w:rsidP="0061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6ABD63" w14:textId="77777777" w:rsidR="00E52104" w:rsidRDefault="00E52104" w:rsidP="00633B5B"/>
    <w:sectPr w:rsidR="00E52104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53AA0" w14:textId="77777777" w:rsidR="0077248F" w:rsidRDefault="0077248F" w:rsidP="00D74C2E">
      <w:r>
        <w:separator/>
      </w:r>
    </w:p>
  </w:endnote>
  <w:endnote w:type="continuationSeparator" w:id="0">
    <w:p w14:paraId="2C93C52B" w14:textId="77777777" w:rsidR="0077248F" w:rsidRDefault="0077248F" w:rsidP="00D74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A0275" w14:textId="77777777" w:rsidR="0077248F" w:rsidRDefault="0077248F" w:rsidP="00D74C2E">
      <w:r>
        <w:separator/>
      </w:r>
    </w:p>
  </w:footnote>
  <w:footnote w:type="continuationSeparator" w:id="0">
    <w:p w14:paraId="55C6CA09" w14:textId="77777777" w:rsidR="0077248F" w:rsidRDefault="0077248F" w:rsidP="00D74C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858D4" w14:textId="77777777" w:rsidR="00D74C2E" w:rsidRDefault="00D74C2E" w:rsidP="007A715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9A8F0" w14:textId="77777777" w:rsidR="00D74C2E" w:rsidRDefault="00D74C2E" w:rsidP="007A715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F73"/>
    <w:rsid w:val="00064BAA"/>
    <w:rsid w:val="00633B5B"/>
    <w:rsid w:val="006B5B21"/>
    <w:rsid w:val="0077248F"/>
    <w:rsid w:val="008B5F73"/>
    <w:rsid w:val="00D74C2E"/>
    <w:rsid w:val="00E474A4"/>
    <w:rsid w:val="00E5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C357A"/>
  <w15:chartTrackingRefBased/>
  <w15:docId w15:val="{CDE5A2C3-9060-46DE-A3CC-9ACC0FA9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C2E"/>
    <w:rPr>
      <w:sz w:val="18"/>
      <w:szCs w:val="18"/>
    </w:rPr>
  </w:style>
  <w:style w:type="table" w:styleId="a7">
    <w:name w:val="Table Grid"/>
    <w:basedOn w:val="a1"/>
    <w:uiPriority w:val="39"/>
    <w:rsid w:val="00D74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74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朱 涛</cp:lastModifiedBy>
  <cp:revision>5</cp:revision>
  <dcterms:created xsi:type="dcterms:W3CDTF">2022-09-04T08:39:00Z</dcterms:created>
  <dcterms:modified xsi:type="dcterms:W3CDTF">2022-11-10T12:53:00Z</dcterms:modified>
</cp:coreProperties>
</file>